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1A8944" w14:textId="6DCF3D69" w:rsidR="001E2A2E" w:rsidRPr="00A863D5" w:rsidRDefault="002D2628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="001E2A2E" w:rsidRPr="00A863D5">
        <w:rPr>
          <w:rFonts w:cstheme="minorHAnsi"/>
        </w:rPr>
        <w:t xml:space="preserve">Table </w:t>
      </w:r>
      <w:r w:rsidR="00682CE3">
        <w:rPr>
          <w:rFonts w:cstheme="minorHAnsi"/>
        </w:rPr>
        <w:t>4</w:t>
      </w:r>
      <w:r w:rsidR="001E2A2E" w:rsidRPr="00A863D5">
        <w:rPr>
          <w:rFonts w:cstheme="minorHAnsi"/>
        </w:rPr>
        <w:t xml:space="preserve">: Effective </w:t>
      </w:r>
      <w:r w:rsidR="008C56AC" w:rsidRPr="00A863D5">
        <w:rPr>
          <w:rFonts w:cstheme="minorHAnsi"/>
        </w:rPr>
        <w:t>behavioural</w:t>
      </w:r>
      <w:r w:rsidR="001E2A2E" w:rsidRPr="00A863D5">
        <w:rPr>
          <w:rFonts w:cstheme="minorHAnsi"/>
        </w:rPr>
        <w:t xml:space="preserve"> change techniques among people with </w:t>
      </w:r>
      <w:r w:rsidR="008C2D9D" w:rsidRPr="00A863D5">
        <w:rPr>
          <w:rFonts w:cstheme="minorHAnsi"/>
        </w:rPr>
        <w:t>D</w:t>
      </w:r>
      <w:r w:rsidR="001E2A2E" w:rsidRPr="00A863D5">
        <w:rPr>
          <w:rFonts w:cstheme="minorHAnsi"/>
        </w:rPr>
        <w:t>iabetes</w:t>
      </w:r>
    </w:p>
    <w:p w14:paraId="0984CEC1" w14:textId="5136AA9C" w:rsidR="001E2A2E" w:rsidRPr="00A863D5" w:rsidRDefault="001E2A2E">
      <w:pPr>
        <w:rPr>
          <w:rFonts w:cstheme="minorHAnsi"/>
        </w:rPr>
      </w:pPr>
    </w:p>
    <w:p w14:paraId="393C1490" w14:textId="3388AF05" w:rsidR="001E2A2E" w:rsidRPr="00A863D5" w:rsidRDefault="001E2A2E">
      <w:pPr>
        <w:rPr>
          <w:rFonts w:cstheme="minorHAnsi"/>
        </w:rPr>
      </w:pPr>
    </w:p>
    <w:tbl>
      <w:tblPr>
        <w:tblStyle w:val="PlainTable1"/>
        <w:tblpPr w:leftFromText="180" w:rightFromText="180" w:vertAnchor="page" w:horzAnchor="margin" w:tblpY="1414"/>
        <w:tblW w:w="14596" w:type="dxa"/>
        <w:tblLook w:val="04A0" w:firstRow="1" w:lastRow="0" w:firstColumn="1" w:lastColumn="0" w:noHBand="0" w:noVBand="1"/>
      </w:tblPr>
      <w:tblGrid>
        <w:gridCol w:w="1284"/>
        <w:gridCol w:w="1358"/>
        <w:gridCol w:w="1402"/>
        <w:gridCol w:w="1905"/>
        <w:gridCol w:w="2835"/>
        <w:gridCol w:w="2551"/>
        <w:gridCol w:w="3261"/>
      </w:tblGrid>
      <w:tr w:rsidR="00D23BA9" w:rsidRPr="00A863D5" w14:paraId="2F1FDC8E" w14:textId="77777777" w:rsidTr="008C56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 w:val="restart"/>
          </w:tcPr>
          <w:p w14:paraId="69EC0681" w14:textId="77777777" w:rsidR="00D23BA9" w:rsidRPr="00A863D5" w:rsidRDefault="00D23BA9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  <w:t>study ID</w:t>
            </w:r>
          </w:p>
        </w:tc>
        <w:tc>
          <w:tcPr>
            <w:tcW w:w="1358" w:type="dxa"/>
            <w:vMerge w:val="restart"/>
            <w:hideMark/>
          </w:tcPr>
          <w:p w14:paraId="1EC27236" w14:textId="77777777" w:rsidR="00D23BA9" w:rsidRPr="00A863D5" w:rsidRDefault="00D23BA9" w:rsidP="00BC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Intervention</w:t>
            </w:r>
          </w:p>
        </w:tc>
        <w:tc>
          <w:tcPr>
            <w:tcW w:w="1402" w:type="dxa"/>
            <w:vMerge w:val="restart"/>
          </w:tcPr>
          <w:p w14:paraId="24A431F3" w14:textId="77777777" w:rsidR="00D23BA9" w:rsidRPr="00A863D5" w:rsidRDefault="00D23BA9" w:rsidP="00BC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Effective BCT(s)</w:t>
            </w:r>
          </w:p>
        </w:tc>
        <w:tc>
          <w:tcPr>
            <w:tcW w:w="7291" w:type="dxa"/>
            <w:gridSpan w:val="3"/>
            <w:hideMark/>
          </w:tcPr>
          <w:p w14:paraId="4A1CF0D2" w14:textId="77777777" w:rsidR="00D23BA9" w:rsidRPr="00A863D5" w:rsidRDefault="00D23BA9" w:rsidP="00BC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linical outcome measure</w:t>
            </w:r>
          </w:p>
        </w:tc>
        <w:tc>
          <w:tcPr>
            <w:tcW w:w="3261" w:type="dxa"/>
            <w:vMerge w:val="restart"/>
            <w:hideMark/>
          </w:tcPr>
          <w:p w14:paraId="534F954F" w14:textId="77777777" w:rsidR="00D23BA9" w:rsidRPr="00A863D5" w:rsidRDefault="00D23BA9" w:rsidP="00BC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ehavioural change</w:t>
            </w:r>
          </w:p>
        </w:tc>
      </w:tr>
      <w:tr w:rsidR="00D23BA9" w:rsidRPr="00A863D5" w14:paraId="0EB5FEF3" w14:textId="77777777" w:rsidTr="008C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</w:tcPr>
          <w:p w14:paraId="2DE7C228" w14:textId="77777777" w:rsidR="00D23BA9" w:rsidRPr="00A863D5" w:rsidRDefault="00D23BA9" w:rsidP="00BC0C1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vMerge/>
            <w:hideMark/>
          </w:tcPr>
          <w:p w14:paraId="2F10311A" w14:textId="77777777" w:rsidR="00D23BA9" w:rsidRPr="00A863D5" w:rsidRDefault="00D23BA9" w:rsidP="00BC0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402" w:type="dxa"/>
            <w:vMerge/>
          </w:tcPr>
          <w:p w14:paraId="1B38919B" w14:textId="77777777" w:rsidR="00D23BA9" w:rsidRPr="00A863D5" w:rsidRDefault="00D23BA9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905" w:type="dxa"/>
            <w:hideMark/>
          </w:tcPr>
          <w:p w14:paraId="6436B502" w14:textId="77777777" w:rsidR="00D23BA9" w:rsidRPr="00A863D5" w:rsidRDefault="00D23BA9" w:rsidP="00D23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proofErr w:type="spellStart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x</w:t>
            </w:r>
            <w:proofErr w:type="spellEnd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, PE</w:t>
            </w:r>
          </w:p>
        </w:tc>
        <w:tc>
          <w:tcPr>
            <w:tcW w:w="2835" w:type="dxa"/>
            <w:hideMark/>
          </w:tcPr>
          <w:p w14:paraId="21CAF56E" w14:textId="77777777" w:rsidR="00D23BA9" w:rsidRPr="00A863D5" w:rsidRDefault="00D23BA9" w:rsidP="00D23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Lab</w:t>
            </w:r>
          </w:p>
        </w:tc>
        <w:tc>
          <w:tcPr>
            <w:tcW w:w="2551" w:type="dxa"/>
            <w:hideMark/>
          </w:tcPr>
          <w:p w14:paraId="02363F6D" w14:textId="291405F2" w:rsidR="00D23BA9" w:rsidRPr="00A863D5" w:rsidRDefault="00D23BA9" w:rsidP="00D23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sychological outcomes</w:t>
            </w:r>
          </w:p>
        </w:tc>
        <w:tc>
          <w:tcPr>
            <w:tcW w:w="3261" w:type="dxa"/>
            <w:vMerge/>
            <w:hideMark/>
          </w:tcPr>
          <w:p w14:paraId="762BF07E" w14:textId="77777777" w:rsidR="00D23BA9" w:rsidRPr="00A863D5" w:rsidRDefault="00D23BA9" w:rsidP="00D00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</w:tr>
      <w:tr w:rsidR="008C56AC" w:rsidRPr="00A863D5" w14:paraId="7FB80F82" w14:textId="77777777" w:rsidTr="008C5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3329A43C" w14:textId="77777777" w:rsidR="008C56AC" w:rsidRPr="00A863D5" w:rsidRDefault="008C56AC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3</w:t>
            </w:r>
          </w:p>
        </w:tc>
        <w:tc>
          <w:tcPr>
            <w:tcW w:w="1358" w:type="dxa"/>
            <w:noWrap/>
            <w:hideMark/>
          </w:tcPr>
          <w:p w14:paraId="5F8E4E90" w14:textId="7D9F0256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Treatment </w:t>
            </w:r>
            <w:r w:rsidR="00980213"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a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dherence</w:t>
            </w:r>
          </w:p>
        </w:tc>
        <w:tc>
          <w:tcPr>
            <w:tcW w:w="1402" w:type="dxa"/>
          </w:tcPr>
          <w:p w14:paraId="7168D010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2,5</w:t>
            </w:r>
          </w:p>
        </w:tc>
        <w:tc>
          <w:tcPr>
            <w:tcW w:w="1905" w:type="dxa"/>
            <w:noWrap/>
            <w:hideMark/>
          </w:tcPr>
          <w:p w14:paraId="5D02E947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2835" w:type="dxa"/>
            <w:noWrap/>
            <w:hideMark/>
          </w:tcPr>
          <w:p w14:paraId="53BC1F2F" w14:textId="05A1C7AA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Fasting Blood Sugar, HbA1c, Total cholesterol, Triglyceride</w:t>
            </w:r>
          </w:p>
        </w:tc>
        <w:tc>
          <w:tcPr>
            <w:tcW w:w="2551" w:type="dxa"/>
            <w:noWrap/>
            <w:hideMark/>
          </w:tcPr>
          <w:p w14:paraId="73053878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depression, diabetes distress, psychosocial well-being, self-efficacy, stress, and communication</w:t>
            </w:r>
          </w:p>
        </w:tc>
        <w:tc>
          <w:tcPr>
            <w:tcW w:w="3261" w:type="dxa"/>
            <w:noWrap/>
            <w:hideMark/>
          </w:tcPr>
          <w:p w14:paraId="2A54511A" w14:textId="7631A899" w:rsidR="008C56AC" w:rsidRPr="00A863D5" w:rsidRDefault="008C56AC" w:rsidP="00D0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↑</w:t>
            </w:r>
            <w:r w:rsidR="00D00903"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ealth behaviours (diet, physical activity/exercise, medication use, smoking)</w:t>
            </w:r>
          </w:p>
        </w:tc>
      </w:tr>
      <w:tr w:rsidR="008C56AC" w:rsidRPr="00A863D5" w14:paraId="7EED59A5" w14:textId="77777777" w:rsidTr="008C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23F96154" w14:textId="77777777" w:rsidR="008C56AC" w:rsidRPr="00A863D5" w:rsidRDefault="008C56AC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5</w:t>
            </w:r>
          </w:p>
        </w:tc>
        <w:tc>
          <w:tcPr>
            <w:tcW w:w="1358" w:type="dxa"/>
            <w:noWrap/>
            <w:hideMark/>
          </w:tcPr>
          <w:p w14:paraId="311792E8" w14:textId="1C259191" w:rsidR="008C56AC" w:rsidRPr="00A863D5" w:rsidRDefault="00980213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706B9B61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2,3</w:t>
            </w:r>
          </w:p>
        </w:tc>
        <w:tc>
          <w:tcPr>
            <w:tcW w:w="1905" w:type="dxa"/>
            <w:noWrap/>
            <w:hideMark/>
          </w:tcPr>
          <w:p w14:paraId="6B34D4EB" w14:textId="7D58DCC9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ody weight</w:t>
            </w:r>
          </w:p>
        </w:tc>
        <w:tc>
          <w:tcPr>
            <w:tcW w:w="2835" w:type="dxa"/>
            <w:noWrap/>
            <w:hideMark/>
          </w:tcPr>
          <w:p w14:paraId="64D91ECD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bA1c</w:t>
            </w:r>
          </w:p>
        </w:tc>
        <w:tc>
          <w:tcPr>
            <w:tcW w:w="2551" w:type="dxa"/>
            <w:noWrap/>
            <w:hideMark/>
          </w:tcPr>
          <w:p w14:paraId="787F79CF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psychological distress </w:t>
            </w:r>
          </w:p>
        </w:tc>
        <w:tc>
          <w:tcPr>
            <w:tcW w:w="3261" w:type="dxa"/>
            <w:noWrap/>
            <w:hideMark/>
          </w:tcPr>
          <w:p w14:paraId="4D70E426" w14:textId="3341D594" w:rsidR="008C56AC" w:rsidRPr="00A863D5" w:rsidRDefault="00D5253C" w:rsidP="00D00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</w:tr>
      <w:tr w:rsidR="008C56AC" w:rsidRPr="00A863D5" w14:paraId="0A2B3437" w14:textId="77777777" w:rsidTr="008C5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5CEB5F52" w14:textId="77777777" w:rsidR="008C56AC" w:rsidRPr="00A863D5" w:rsidRDefault="008C56AC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0</w:t>
            </w:r>
          </w:p>
        </w:tc>
        <w:tc>
          <w:tcPr>
            <w:tcW w:w="1358" w:type="dxa"/>
            <w:noWrap/>
            <w:hideMark/>
          </w:tcPr>
          <w:p w14:paraId="4CB4B16B" w14:textId="1AF8305D" w:rsidR="008C56AC" w:rsidRPr="00A863D5" w:rsidRDefault="00980213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4B072D89" w14:textId="07BEE001" w:rsidR="008C56AC" w:rsidRPr="00A863D5" w:rsidRDefault="008730BE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2,5</w:t>
            </w:r>
          </w:p>
        </w:tc>
        <w:tc>
          <w:tcPr>
            <w:tcW w:w="1905" w:type="dxa"/>
            <w:noWrap/>
            <w:hideMark/>
          </w:tcPr>
          <w:p w14:paraId="6D6ACE89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2835" w:type="dxa"/>
            <w:noWrap/>
            <w:hideMark/>
          </w:tcPr>
          <w:p w14:paraId="358261F2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bA1c</w:t>
            </w:r>
          </w:p>
        </w:tc>
        <w:tc>
          <w:tcPr>
            <w:tcW w:w="2551" w:type="dxa"/>
            <w:noWrap/>
            <w:hideMark/>
          </w:tcPr>
          <w:p w14:paraId="65F44446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3261" w:type="dxa"/>
            <w:noWrap/>
            <w:hideMark/>
          </w:tcPr>
          <w:p w14:paraId="66EC1695" w14:textId="77777777" w:rsidR="008C56AC" w:rsidRPr="00A863D5" w:rsidRDefault="008C56AC" w:rsidP="00D0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</w:tr>
      <w:tr w:rsidR="008C56AC" w:rsidRPr="00A863D5" w14:paraId="33AE531B" w14:textId="77777777" w:rsidTr="008C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3979AA91" w14:textId="77777777" w:rsidR="008C56AC" w:rsidRPr="00A863D5" w:rsidRDefault="008C56AC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5</w:t>
            </w:r>
          </w:p>
        </w:tc>
        <w:tc>
          <w:tcPr>
            <w:tcW w:w="1358" w:type="dxa"/>
            <w:noWrap/>
            <w:hideMark/>
          </w:tcPr>
          <w:p w14:paraId="0B914DC0" w14:textId="225D4AD4" w:rsidR="008C56AC" w:rsidRPr="00A863D5" w:rsidRDefault="00980213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606086C1" w14:textId="5D73E3C1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,</w:t>
            </w:r>
            <w:r w:rsidR="008730BE"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4</w:t>
            </w:r>
          </w:p>
        </w:tc>
        <w:tc>
          <w:tcPr>
            <w:tcW w:w="1905" w:type="dxa"/>
            <w:noWrap/>
            <w:hideMark/>
          </w:tcPr>
          <w:p w14:paraId="721E894E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biomedical (n=5; coronary heart disease risk n=1, BW n=3, BMI n=1). </w:t>
            </w:r>
          </w:p>
        </w:tc>
        <w:tc>
          <w:tcPr>
            <w:tcW w:w="2835" w:type="dxa"/>
            <w:noWrap/>
            <w:hideMark/>
          </w:tcPr>
          <w:p w14:paraId="18866475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bA1c</w:t>
            </w:r>
          </w:p>
        </w:tc>
        <w:tc>
          <w:tcPr>
            <w:tcW w:w="2551" w:type="dxa"/>
            <w:noWrap/>
            <w:hideMark/>
          </w:tcPr>
          <w:p w14:paraId="76C89E5D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sychological (n=19; diabetes empowerment n=1, depressive symptoms n=10, diabetes distress n=4, self-efficacy n=2, stress n=2)</w:t>
            </w:r>
          </w:p>
        </w:tc>
        <w:tc>
          <w:tcPr>
            <w:tcW w:w="3261" w:type="dxa"/>
            <w:noWrap/>
            <w:hideMark/>
          </w:tcPr>
          <w:p w14:paraId="09704907" w14:textId="77777777" w:rsidR="008C56AC" w:rsidRPr="00A863D5" w:rsidRDefault="008C56AC" w:rsidP="00D00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self-management behaviours (n=13; physical activity n=6, medication adherence n=5, diet adherence n=2)</w:t>
            </w:r>
          </w:p>
        </w:tc>
      </w:tr>
      <w:tr w:rsidR="008C56AC" w:rsidRPr="00A863D5" w14:paraId="1092297F" w14:textId="77777777" w:rsidTr="008C5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260E323F" w14:textId="77777777" w:rsidR="008C56AC" w:rsidRPr="00A863D5" w:rsidRDefault="008C56AC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6</w:t>
            </w:r>
          </w:p>
        </w:tc>
        <w:tc>
          <w:tcPr>
            <w:tcW w:w="1358" w:type="dxa"/>
            <w:noWrap/>
            <w:hideMark/>
          </w:tcPr>
          <w:p w14:paraId="09AA62D2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689DD426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,4,11,13</w:t>
            </w:r>
          </w:p>
        </w:tc>
        <w:tc>
          <w:tcPr>
            <w:tcW w:w="1905" w:type="dxa"/>
            <w:noWrap/>
            <w:hideMark/>
          </w:tcPr>
          <w:p w14:paraId="09E0A90C" w14:textId="34BFA0C9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ody weight</w:t>
            </w:r>
          </w:p>
        </w:tc>
        <w:tc>
          <w:tcPr>
            <w:tcW w:w="2835" w:type="dxa"/>
            <w:noWrap/>
            <w:hideMark/>
          </w:tcPr>
          <w:p w14:paraId="0AC1F2C6" w14:textId="31684E9F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Fasting Blood Sugar, HbA1c, Total cholesterol</w:t>
            </w:r>
            <w:r w:rsidR="00D5253C"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,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 High</w:t>
            </w:r>
            <w:r w:rsidR="003871CE"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-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Density Lipoproteins</w:t>
            </w:r>
          </w:p>
        </w:tc>
        <w:tc>
          <w:tcPr>
            <w:tcW w:w="2551" w:type="dxa"/>
            <w:noWrap/>
            <w:hideMark/>
          </w:tcPr>
          <w:p w14:paraId="4D8B5F5C" w14:textId="77777777" w:rsidR="008C56AC" w:rsidRPr="00A863D5" w:rsidRDefault="008C56AC" w:rsidP="00BC0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anxiety symptoms</w:t>
            </w:r>
          </w:p>
        </w:tc>
        <w:tc>
          <w:tcPr>
            <w:tcW w:w="3261" w:type="dxa"/>
            <w:noWrap/>
            <w:hideMark/>
          </w:tcPr>
          <w:p w14:paraId="76D6268F" w14:textId="77777777" w:rsidR="008C56AC" w:rsidRPr="00A863D5" w:rsidRDefault="008C56AC" w:rsidP="00D0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</w:tr>
      <w:tr w:rsidR="008C56AC" w:rsidRPr="00A863D5" w14:paraId="4B19C4F0" w14:textId="77777777" w:rsidTr="008C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30B05376" w14:textId="77777777" w:rsidR="008C56AC" w:rsidRPr="00A863D5" w:rsidRDefault="008C56AC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9</w:t>
            </w:r>
          </w:p>
        </w:tc>
        <w:tc>
          <w:tcPr>
            <w:tcW w:w="1358" w:type="dxa"/>
            <w:noWrap/>
            <w:hideMark/>
          </w:tcPr>
          <w:p w14:paraId="777EB1A7" w14:textId="7E67B09A" w:rsidR="008C56AC" w:rsidRPr="00A863D5" w:rsidRDefault="00980213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ombined</w:t>
            </w:r>
          </w:p>
        </w:tc>
        <w:tc>
          <w:tcPr>
            <w:tcW w:w="1402" w:type="dxa"/>
          </w:tcPr>
          <w:p w14:paraId="52724110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4,6,8</w:t>
            </w:r>
          </w:p>
        </w:tc>
        <w:tc>
          <w:tcPr>
            <w:tcW w:w="1905" w:type="dxa"/>
            <w:noWrap/>
            <w:hideMark/>
          </w:tcPr>
          <w:p w14:paraId="0436E426" w14:textId="78F12281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ody weight</w:t>
            </w:r>
          </w:p>
        </w:tc>
        <w:tc>
          <w:tcPr>
            <w:tcW w:w="2835" w:type="dxa"/>
            <w:noWrap/>
            <w:hideMark/>
          </w:tcPr>
          <w:p w14:paraId="48DB3768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bA1c</w:t>
            </w:r>
          </w:p>
        </w:tc>
        <w:tc>
          <w:tcPr>
            <w:tcW w:w="2551" w:type="dxa"/>
            <w:noWrap/>
            <w:hideMark/>
          </w:tcPr>
          <w:p w14:paraId="1CE97410" w14:textId="77777777" w:rsidR="008C56AC" w:rsidRPr="00A863D5" w:rsidRDefault="008C56AC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3261" w:type="dxa"/>
            <w:noWrap/>
            <w:hideMark/>
          </w:tcPr>
          <w:p w14:paraId="43165723" w14:textId="77777777" w:rsidR="008C56AC" w:rsidRPr="00A863D5" w:rsidRDefault="008C56AC" w:rsidP="00D00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</w:tr>
      <w:tr w:rsidR="00980213" w:rsidRPr="00A863D5" w14:paraId="09590934" w14:textId="77777777" w:rsidTr="008C5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735453FF" w14:textId="77777777" w:rsidR="00980213" w:rsidRPr="00A863D5" w:rsidRDefault="00980213" w:rsidP="0098021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0</w:t>
            </w:r>
          </w:p>
        </w:tc>
        <w:tc>
          <w:tcPr>
            <w:tcW w:w="1358" w:type="dxa"/>
            <w:noWrap/>
            <w:hideMark/>
          </w:tcPr>
          <w:p w14:paraId="05275C6B" w14:textId="46D38A4E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ombined</w:t>
            </w:r>
          </w:p>
        </w:tc>
        <w:tc>
          <w:tcPr>
            <w:tcW w:w="1402" w:type="dxa"/>
          </w:tcPr>
          <w:p w14:paraId="5211353C" w14:textId="77777777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</w:t>
            </w:r>
          </w:p>
        </w:tc>
        <w:tc>
          <w:tcPr>
            <w:tcW w:w="1905" w:type="dxa"/>
            <w:noWrap/>
            <w:hideMark/>
          </w:tcPr>
          <w:p w14:paraId="793419C2" w14:textId="16A81278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ody weight</w:t>
            </w:r>
          </w:p>
        </w:tc>
        <w:tc>
          <w:tcPr>
            <w:tcW w:w="2835" w:type="dxa"/>
            <w:noWrap/>
            <w:hideMark/>
          </w:tcPr>
          <w:p w14:paraId="5ECD14F2" w14:textId="77777777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bA1c</w:t>
            </w:r>
          </w:p>
        </w:tc>
        <w:tc>
          <w:tcPr>
            <w:tcW w:w="2551" w:type="dxa"/>
            <w:noWrap/>
            <w:hideMark/>
          </w:tcPr>
          <w:p w14:paraId="7CA97049" w14:textId="77777777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Self-efficacy</w:t>
            </w:r>
          </w:p>
        </w:tc>
        <w:tc>
          <w:tcPr>
            <w:tcW w:w="3261" w:type="dxa"/>
            <w:noWrap/>
            <w:hideMark/>
          </w:tcPr>
          <w:p w14:paraId="0B45A1B3" w14:textId="77777777" w:rsidR="00980213" w:rsidRPr="00A863D5" w:rsidRDefault="00980213" w:rsidP="00D0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</w:tr>
      <w:tr w:rsidR="00980213" w:rsidRPr="00A863D5" w14:paraId="44D62E2A" w14:textId="77777777" w:rsidTr="008C5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4374F9D9" w14:textId="77777777" w:rsidR="00980213" w:rsidRPr="00A863D5" w:rsidRDefault="00980213" w:rsidP="0098021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5</w:t>
            </w:r>
          </w:p>
        </w:tc>
        <w:tc>
          <w:tcPr>
            <w:tcW w:w="1358" w:type="dxa"/>
            <w:noWrap/>
            <w:hideMark/>
          </w:tcPr>
          <w:p w14:paraId="79A1E487" w14:textId="714572AE" w:rsidR="00980213" w:rsidRPr="00A863D5" w:rsidRDefault="00980213" w:rsidP="0098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52C9020F" w14:textId="77777777" w:rsidR="00980213" w:rsidRPr="00A863D5" w:rsidRDefault="00980213" w:rsidP="0098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3,4,5,7,15</w:t>
            </w:r>
          </w:p>
        </w:tc>
        <w:tc>
          <w:tcPr>
            <w:tcW w:w="1905" w:type="dxa"/>
            <w:noWrap/>
            <w:hideMark/>
          </w:tcPr>
          <w:p w14:paraId="0460CC66" w14:textId="77777777" w:rsidR="00980213" w:rsidRPr="00A863D5" w:rsidRDefault="00980213" w:rsidP="0098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MI</w:t>
            </w:r>
          </w:p>
        </w:tc>
        <w:tc>
          <w:tcPr>
            <w:tcW w:w="2835" w:type="dxa"/>
            <w:noWrap/>
            <w:hideMark/>
          </w:tcPr>
          <w:p w14:paraId="108E1B75" w14:textId="77777777" w:rsidR="00980213" w:rsidRPr="00A863D5" w:rsidRDefault="00980213" w:rsidP="0098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 xml:space="preserve"> HbA1c</w:t>
            </w:r>
          </w:p>
        </w:tc>
        <w:tc>
          <w:tcPr>
            <w:tcW w:w="2551" w:type="dxa"/>
            <w:noWrap/>
            <w:hideMark/>
          </w:tcPr>
          <w:p w14:paraId="36C00609" w14:textId="77777777" w:rsidR="00980213" w:rsidRPr="00A863D5" w:rsidRDefault="00980213" w:rsidP="00980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3261" w:type="dxa"/>
            <w:noWrap/>
            <w:hideMark/>
          </w:tcPr>
          <w:p w14:paraId="7FB45963" w14:textId="77777777" w:rsidR="00980213" w:rsidRPr="00A863D5" w:rsidRDefault="00980213" w:rsidP="00D00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↑Physical activity</w:t>
            </w:r>
          </w:p>
        </w:tc>
      </w:tr>
      <w:tr w:rsidR="00980213" w:rsidRPr="00A863D5" w14:paraId="51AD9D44" w14:textId="77777777" w:rsidTr="008C56AC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46F39C22" w14:textId="77777777" w:rsidR="00980213" w:rsidRPr="00A863D5" w:rsidRDefault="00980213" w:rsidP="00980213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4</w:t>
            </w:r>
          </w:p>
        </w:tc>
        <w:tc>
          <w:tcPr>
            <w:tcW w:w="1358" w:type="dxa"/>
            <w:noWrap/>
            <w:hideMark/>
          </w:tcPr>
          <w:p w14:paraId="0AB99D72" w14:textId="08133A5C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0DD9D0C5" w14:textId="77777777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no BCT found to have impact</w:t>
            </w:r>
          </w:p>
        </w:tc>
        <w:tc>
          <w:tcPr>
            <w:tcW w:w="1905" w:type="dxa"/>
            <w:noWrap/>
            <w:hideMark/>
          </w:tcPr>
          <w:p w14:paraId="782ACB70" w14:textId="77777777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2835" w:type="dxa"/>
            <w:noWrap/>
            <w:hideMark/>
          </w:tcPr>
          <w:p w14:paraId="1CCB7888" w14:textId="77777777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2551" w:type="dxa"/>
            <w:noWrap/>
            <w:hideMark/>
          </w:tcPr>
          <w:p w14:paraId="44DBC229" w14:textId="77777777" w:rsidR="00980213" w:rsidRPr="00A863D5" w:rsidRDefault="00980213" w:rsidP="00980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.</w:t>
            </w:r>
          </w:p>
        </w:tc>
        <w:tc>
          <w:tcPr>
            <w:tcW w:w="3261" w:type="dxa"/>
            <w:noWrap/>
            <w:hideMark/>
          </w:tcPr>
          <w:p w14:paraId="3DB4870C" w14:textId="45FE2D1B" w:rsidR="00980213" w:rsidRPr="00A863D5" w:rsidRDefault="00980213" w:rsidP="00D00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↑Physi</w:t>
            </w:r>
            <w:r w:rsidR="00271D64"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al activity</w:t>
            </w:r>
          </w:p>
        </w:tc>
      </w:tr>
    </w:tbl>
    <w:p w14:paraId="18187949" w14:textId="6D526F20" w:rsidR="008C2D9D" w:rsidRPr="00A863D5" w:rsidRDefault="00D00903">
      <w:pPr>
        <w:rPr>
          <w:rFonts w:cstheme="minorHAnsi"/>
        </w:rPr>
      </w:pPr>
      <w:r w:rsidRPr="00A863D5">
        <w:rPr>
          <w:rFonts w:cstheme="minorHAnsi"/>
        </w:rPr>
        <w:t xml:space="preserve">Abbreviations: </w:t>
      </w:r>
      <w:r w:rsidR="001E2A2E" w:rsidRPr="00A863D5">
        <w:rPr>
          <w:rFonts w:cstheme="minorHAnsi"/>
        </w:rPr>
        <w:t>BCTs 1- Goal</w:t>
      </w:r>
      <w:r w:rsidR="00980213" w:rsidRPr="00A863D5">
        <w:rPr>
          <w:rFonts w:cstheme="minorHAnsi"/>
        </w:rPr>
        <w:t>s</w:t>
      </w:r>
      <w:r w:rsidR="001E2A2E" w:rsidRPr="00A863D5">
        <w:rPr>
          <w:rFonts w:cstheme="minorHAnsi"/>
        </w:rPr>
        <w:t xml:space="preserve"> and planning; 2-</w:t>
      </w:r>
      <w:r w:rsidR="00980213" w:rsidRPr="00A863D5">
        <w:rPr>
          <w:rFonts w:cstheme="minorHAnsi"/>
        </w:rPr>
        <w:t>F</w:t>
      </w:r>
      <w:r w:rsidR="001E2A2E" w:rsidRPr="00A863D5">
        <w:rPr>
          <w:rFonts w:cstheme="minorHAnsi"/>
        </w:rPr>
        <w:t>eedback and monitoring; 3-</w:t>
      </w:r>
      <w:r w:rsidR="00980213" w:rsidRPr="00A863D5">
        <w:rPr>
          <w:rFonts w:cstheme="minorHAnsi"/>
        </w:rPr>
        <w:t>S</w:t>
      </w:r>
      <w:r w:rsidR="001E2A2E" w:rsidRPr="00A863D5">
        <w:rPr>
          <w:rFonts w:cstheme="minorHAnsi"/>
        </w:rPr>
        <w:t>ocial support; 4-</w:t>
      </w:r>
      <w:r w:rsidR="00980213" w:rsidRPr="00A863D5">
        <w:rPr>
          <w:rFonts w:cstheme="minorHAnsi"/>
        </w:rPr>
        <w:t>S</w:t>
      </w:r>
      <w:r w:rsidR="001E2A2E" w:rsidRPr="00A863D5">
        <w:rPr>
          <w:rFonts w:cstheme="minorHAnsi"/>
        </w:rPr>
        <w:t>haping knowledge; 5-</w:t>
      </w:r>
      <w:r w:rsidR="00980213" w:rsidRPr="00A863D5">
        <w:rPr>
          <w:rFonts w:cstheme="minorHAnsi"/>
        </w:rPr>
        <w:t>N</w:t>
      </w:r>
      <w:r w:rsidR="001E2A2E" w:rsidRPr="00A863D5">
        <w:rPr>
          <w:rFonts w:cstheme="minorHAnsi"/>
        </w:rPr>
        <w:t>atural consequences; 6-</w:t>
      </w:r>
      <w:r w:rsidR="00980213" w:rsidRPr="00A863D5">
        <w:rPr>
          <w:rFonts w:cstheme="minorHAnsi"/>
        </w:rPr>
        <w:t>C</w:t>
      </w:r>
      <w:r w:rsidR="001E2A2E" w:rsidRPr="00A863D5">
        <w:rPr>
          <w:rFonts w:cstheme="minorHAnsi"/>
        </w:rPr>
        <w:t>ompaison of behaviour; 7-</w:t>
      </w:r>
      <w:r w:rsidR="00980213" w:rsidRPr="00A863D5">
        <w:rPr>
          <w:rFonts w:cstheme="minorHAnsi"/>
        </w:rPr>
        <w:t>A</w:t>
      </w:r>
      <w:r w:rsidR="001E2A2E" w:rsidRPr="00A863D5">
        <w:rPr>
          <w:rFonts w:cstheme="minorHAnsi"/>
        </w:rPr>
        <w:t>ssociations; 8-</w:t>
      </w:r>
      <w:r w:rsidR="00980213" w:rsidRPr="00A863D5">
        <w:rPr>
          <w:rFonts w:cstheme="minorHAnsi"/>
        </w:rPr>
        <w:t>R</w:t>
      </w:r>
      <w:r w:rsidR="001E2A2E" w:rsidRPr="00A863D5">
        <w:rPr>
          <w:rFonts w:cstheme="minorHAnsi"/>
        </w:rPr>
        <w:t>epetition and substitution; 11-</w:t>
      </w:r>
      <w:r w:rsidR="00980213" w:rsidRPr="00A863D5">
        <w:rPr>
          <w:rFonts w:cstheme="minorHAnsi"/>
        </w:rPr>
        <w:t>R</w:t>
      </w:r>
      <w:r w:rsidR="001E2A2E" w:rsidRPr="00A863D5">
        <w:rPr>
          <w:rFonts w:cstheme="minorHAnsi"/>
        </w:rPr>
        <w:t>egulation; 13-</w:t>
      </w:r>
      <w:r w:rsidR="00980213" w:rsidRPr="00A863D5">
        <w:rPr>
          <w:rFonts w:cstheme="minorHAnsi"/>
        </w:rPr>
        <w:t>I</w:t>
      </w:r>
      <w:r w:rsidR="001E2A2E" w:rsidRPr="00A863D5">
        <w:rPr>
          <w:rFonts w:cstheme="minorHAnsi"/>
        </w:rPr>
        <w:t>dentity;</w:t>
      </w:r>
      <w:r w:rsidR="00980213" w:rsidRPr="00A863D5">
        <w:rPr>
          <w:rFonts w:cstheme="minorHAnsi"/>
        </w:rPr>
        <w:t xml:space="preserve"> </w:t>
      </w:r>
      <w:r w:rsidR="001E2A2E" w:rsidRPr="00A863D5">
        <w:rPr>
          <w:rFonts w:cstheme="minorHAnsi"/>
        </w:rPr>
        <w:t>15-self</w:t>
      </w:r>
      <w:r w:rsidR="00980213" w:rsidRPr="00A863D5">
        <w:rPr>
          <w:rFonts w:cstheme="minorHAnsi"/>
        </w:rPr>
        <w:t>-</w:t>
      </w:r>
      <w:r w:rsidR="001E2A2E" w:rsidRPr="00A863D5">
        <w:rPr>
          <w:rFonts w:cstheme="minorHAnsi"/>
        </w:rPr>
        <w:t>belief</w:t>
      </w:r>
      <w:r w:rsidR="00980213" w:rsidRPr="00A863D5">
        <w:rPr>
          <w:rFonts w:cstheme="minorHAnsi"/>
        </w:rPr>
        <w:t>.</w:t>
      </w:r>
    </w:p>
    <w:p w14:paraId="21103AD9" w14:textId="421FCB90" w:rsidR="008C2D9D" w:rsidRPr="00A863D5" w:rsidRDefault="008C2D9D">
      <w:pPr>
        <w:rPr>
          <w:rFonts w:cstheme="minorHAnsi"/>
        </w:rPr>
      </w:pPr>
    </w:p>
    <w:sectPr w:rsidR="008C2D9D" w:rsidRPr="00A863D5" w:rsidSect="008C56AC">
      <w:pgSz w:w="16840" w:h="11900" w:orient="landscape"/>
      <w:pgMar w:top="824" w:right="1440" w:bottom="35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2E"/>
    <w:rsid w:val="0000103A"/>
    <w:rsid w:val="000016E6"/>
    <w:rsid w:val="000061DF"/>
    <w:rsid w:val="00006223"/>
    <w:rsid w:val="00016679"/>
    <w:rsid w:val="00016913"/>
    <w:rsid w:val="00017252"/>
    <w:rsid w:val="00023D40"/>
    <w:rsid w:val="0002665B"/>
    <w:rsid w:val="0002735A"/>
    <w:rsid w:val="000307C0"/>
    <w:rsid w:val="00031086"/>
    <w:rsid w:val="00031B0C"/>
    <w:rsid w:val="00034557"/>
    <w:rsid w:val="00034865"/>
    <w:rsid w:val="000363C2"/>
    <w:rsid w:val="000376CB"/>
    <w:rsid w:val="00043ECC"/>
    <w:rsid w:val="00044193"/>
    <w:rsid w:val="00044BDF"/>
    <w:rsid w:val="00045547"/>
    <w:rsid w:val="00054937"/>
    <w:rsid w:val="00055E4E"/>
    <w:rsid w:val="000565A1"/>
    <w:rsid w:val="000570C6"/>
    <w:rsid w:val="000600E6"/>
    <w:rsid w:val="0006203F"/>
    <w:rsid w:val="000638C0"/>
    <w:rsid w:val="00063F09"/>
    <w:rsid w:val="00066A2A"/>
    <w:rsid w:val="00071671"/>
    <w:rsid w:val="00071A01"/>
    <w:rsid w:val="00071B61"/>
    <w:rsid w:val="000727EB"/>
    <w:rsid w:val="00072DFB"/>
    <w:rsid w:val="00074E47"/>
    <w:rsid w:val="00076C6C"/>
    <w:rsid w:val="00085FB8"/>
    <w:rsid w:val="00086163"/>
    <w:rsid w:val="00090DAB"/>
    <w:rsid w:val="0009371E"/>
    <w:rsid w:val="00093BDA"/>
    <w:rsid w:val="0009633C"/>
    <w:rsid w:val="000A4097"/>
    <w:rsid w:val="000A5BBA"/>
    <w:rsid w:val="000A6B18"/>
    <w:rsid w:val="000B50C1"/>
    <w:rsid w:val="000B5712"/>
    <w:rsid w:val="000B7436"/>
    <w:rsid w:val="000B7BD5"/>
    <w:rsid w:val="000C0FD5"/>
    <w:rsid w:val="000C532E"/>
    <w:rsid w:val="000C57AC"/>
    <w:rsid w:val="000C6785"/>
    <w:rsid w:val="000D0737"/>
    <w:rsid w:val="000D3D7E"/>
    <w:rsid w:val="000E0534"/>
    <w:rsid w:val="000E1A0D"/>
    <w:rsid w:val="000E3C45"/>
    <w:rsid w:val="000E484B"/>
    <w:rsid w:val="000E5713"/>
    <w:rsid w:val="000E60FF"/>
    <w:rsid w:val="000E6612"/>
    <w:rsid w:val="000E66CC"/>
    <w:rsid w:val="000E6B9A"/>
    <w:rsid w:val="000F4DE0"/>
    <w:rsid w:val="0010000C"/>
    <w:rsid w:val="00102930"/>
    <w:rsid w:val="001029DF"/>
    <w:rsid w:val="00102E1E"/>
    <w:rsid w:val="00106A93"/>
    <w:rsid w:val="001072C1"/>
    <w:rsid w:val="001153E0"/>
    <w:rsid w:val="00120336"/>
    <w:rsid w:val="00121E18"/>
    <w:rsid w:val="00123486"/>
    <w:rsid w:val="001260B7"/>
    <w:rsid w:val="001266DD"/>
    <w:rsid w:val="00126BF7"/>
    <w:rsid w:val="00127752"/>
    <w:rsid w:val="00131BFD"/>
    <w:rsid w:val="00131DFE"/>
    <w:rsid w:val="00134F52"/>
    <w:rsid w:val="00135636"/>
    <w:rsid w:val="00135843"/>
    <w:rsid w:val="00136285"/>
    <w:rsid w:val="00137177"/>
    <w:rsid w:val="00143481"/>
    <w:rsid w:val="00143E50"/>
    <w:rsid w:val="00144A52"/>
    <w:rsid w:val="001476F9"/>
    <w:rsid w:val="00150554"/>
    <w:rsid w:val="001522BF"/>
    <w:rsid w:val="00153DDE"/>
    <w:rsid w:val="00155126"/>
    <w:rsid w:val="001562E5"/>
    <w:rsid w:val="001610D9"/>
    <w:rsid w:val="00161CB9"/>
    <w:rsid w:val="001622F4"/>
    <w:rsid w:val="00166601"/>
    <w:rsid w:val="001707CB"/>
    <w:rsid w:val="001735BC"/>
    <w:rsid w:val="0017685F"/>
    <w:rsid w:val="00176F7D"/>
    <w:rsid w:val="001803F7"/>
    <w:rsid w:val="00181160"/>
    <w:rsid w:val="00184BA2"/>
    <w:rsid w:val="00185356"/>
    <w:rsid w:val="001858B6"/>
    <w:rsid w:val="00186871"/>
    <w:rsid w:val="00186AA2"/>
    <w:rsid w:val="00190E70"/>
    <w:rsid w:val="0019198D"/>
    <w:rsid w:val="00191BA4"/>
    <w:rsid w:val="00192232"/>
    <w:rsid w:val="00195CE8"/>
    <w:rsid w:val="00197611"/>
    <w:rsid w:val="00197691"/>
    <w:rsid w:val="00197E0D"/>
    <w:rsid w:val="001A2F28"/>
    <w:rsid w:val="001A49F5"/>
    <w:rsid w:val="001A4C52"/>
    <w:rsid w:val="001B1201"/>
    <w:rsid w:val="001B21A8"/>
    <w:rsid w:val="001B2D71"/>
    <w:rsid w:val="001B3609"/>
    <w:rsid w:val="001B4C6C"/>
    <w:rsid w:val="001B5623"/>
    <w:rsid w:val="001B5C86"/>
    <w:rsid w:val="001C1FCA"/>
    <w:rsid w:val="001C5411"/>
    <w:rsid w:val="001C6954"/>
    <w:rsid w:val="001C6F88"/>
    <w:rsid w:val="001C7218"/>
    <w:rsid w:val="001C7EB5"/>
    <w:rsid w:val="001D5CDB"/>
    <w:rsid w:val="001D79DB"/>
    <w:rsid w:val="001E236C"/>
    <w:rsid w:val="001E2A2E"/>
    <w:rsid w:val="001E2D97"/>
    <w:rsid w:val="001E3EBB"/>
    <w:rsid w:val="001E4FF4"/>
    <w:rsid w:val="001E5509"/>
    <w:rsid w:val="001E77F6"/>
    <w:rsid w:val="001F0572"/>
    <w:rsid w:val="001F2E08"/>
    <w:rsid w:val="001F55A4"/>
    <w:rsid w:val="001F61E4"/>
    <w:rsid w:val="001F659F"/>
    <w:rsid w:val="001F6B75"/>
    <w:rsid w:val="002015E2"/>
    <w:rsid w:val="00202786"/>
    <w:rsid w:val="002056A5"/>
    <w:rsid w:val="00212829"/>
    <w:rsid w:val="00213CEC"/>
    <w:rsid w:val="00214671"/>
    <w:rsid w:val="00214749"/>
    <w:rsid w:val="002164DA"/>
    <w:rsid w:val="00216DA6"/>
    <w:rsid w:val="00220C5F"/>
    <w:rsid w:val="00220C99"/>
    <w:rsid w:val="00221595"/>
    <w:rsid w:val="002223B3"/>
    <w:rsid w:val="00223E33"/>
    <w:rsid w:val="002244FF"/>
    <w:rsid w:val="002250B6"/>
    <w:rsid w:val="00226C05"/>
    <w:rsid w:val="00231DEB"/>
    <w:rsid w:val="00233978"/>
    <w:rsid w:val="0023734D"/>
    <w:rsid w:val="00241307"/>
    <w:rsid w:val="00245000"/>
    <w:rsid w:val="00247788"/>
    <w:rsid w:val="00250462"/>
    <w:rsid w:val="002504CE"/>
    <w:rsid w:val="00252607"/>
    <w:rsid w:val="00254806"/>
    <w:rsid w:val="00256867"/>
    <w:rsid w:val="002572EC"/>
    <w:rsid w:val="00257764"/>
    <w:rsid w:val="00257781"/>
    <w:rsid w:val="00257E5C"/>
    <w:rsid w:val="002608D4"/>
    <w:rsid w:val="00260CBB"/>
    <w:rsid w:val="00271D64"/>
    <w:rsid w:val="002758E1"/>
    <w:rsid w:val="00275AD5"/>
    <w:rsid w:val="002767DC"/>
    <w:rsid w:val="002825EA"/>
    <w:rsid w:val="00283694"/>
    <w:rsid w:val="0028682D"/>
    <w:rsid w:val="00287324"/>
    <w:rsid w:val="00290B25"/>
    <w:rsid w:val="0029566D"/>
    <w:rsid w:val="002956D2"/>
    <w:rsid w:val="002959AE"/>
    <w:rsid w:val="00297CEE"/>
    <w:rsid w:val="002A0543"/>
    <w:rsid w:val="002A107D"/>
    <w:rsid w:val="002A15F8"/>
    <w:rsid w:val="002A2845"/>
    <w:rsid w:val="002A31FE"/>
    <w:rsid w:val="002A33F4"/>
    <w:rsid w:val="002A3C4D"/>
    <w:rsid w:val="002A5A52"/>
    <w:rsid w:val="002A78DA"/>
    <w:rsid w:val="002B146A"/>
    <w:rsid w:val="002B5844"/>
    <w:rsid w:val="002C1731"/>
    <w:rsid w:val="002C1C78"/>
    <w:rsid w:val="002C23F8"/>
    <w:rsid w:val="002C3CCD"/>
    <w:rsid w:val="002C4323"/>
    <w:rsid w:val="002C620D"/>
    <w:rsid w:val="002C62A4"/>
    <w:rsid w:val="002C6B45"/>
    <w:rsid w:val="002D2628"/>
    <w:rsid w:val="002D2C8D"/>
    <w:rsid w:val="002D3E71"/>
    <w:rsid w:val="002D5591"/>
    <w:rsid w:val="002D5838"/>
    <w:rsid w:val="002D5E53"/>
    <w:rsid w:val="002E0268"/>
    <w:rsid w:val="002E090D"/>
    <w:rsid w:val="002E0D86"/>
    <w:rsid w:val="002E2E03"/>
    <w:rsid w:val="002E4A3C"/>
    <w:rsid w:val="002E4FA8"/>
    <w:rsid w:val="002F12C6"/>
    <w:rsid w:val="002F5659"/>
    <w:rsid w:val="002F579A"/>
    <w:rsid w:val="002F5F49"/>
    <w:rsid w:val="002F6AEF"/>
    <w:rsid w:val="002F6B54"/>
    <w:rsid w:val="003004C0"/>
    <w:rsid w:val="00303879"/>
    <w:rsid w:val="003043D6"/>
    <w:rsid w:val="00304F5B"/>
    <w:rsid w:val="00305514"/>
    <w:rsid w:val="00306B1A"/>
    <w:rsid w:val="00307C25"/>
    <w:rsid w:val="00310DFA"/>
    <w:rsid w:val="00311490"/>
    <w:rsid w:val="0031270A"/>
    <w:rsid w:val="0031276C"/>
    <w:rsid w:val="003131B9"/>
    <w:rsid w:val="00313484"/>
    <w:rsid w:val="003208F6"/>
    <w:rsid w:val="00321847"/>
    <w:rsid w:val="00324D41"/>
    <w:rsid w:val="00326360"/>
    <w:rsid w:val="00327290"/>
    <w:rsid w:val="0033255B"/>
    <w:rsid w:val="00332C17"/>
    <w:rsid w:val="003355F8"/>
    <w:rsid w:val="003377E3"/>
    <w:rsid w:val="003378D0"/>
    <w:rsid w:val="00337D64"/>
    <w:rsid w:val="00341791"/>
    <w:rsid w:val="00341B61"/>
    <w:rsid w:val="0034430F"/>
    <w:rsid w:val="00347C9F"/>
    <w:rsid w:val="00360752"/>
    <w:rsid w:val="0036135E"/>
    <w:rsid w:val="003614C0"/>
    <w:rsid w:val="00363FED"/>
    <w:rsid w:val="003665DF"/>
    <w:rsid w:val="00367116"/>
    <w:rsid w:val="003677D7"/>
    <w:rsid w:val="003725EE"/>
    <w:rsid w:val="00372ACE"/>
    <w:rsid w:val="00376B9B"/>
    <w:rsid w:val="0037780F"/>
    <w:rsid w:val="00377DAE"/>
    <w:rsid w:val="00381A97"/>
    <w:rsid w:val="00381FE2"/>
    <w:rsid w:val="00381FF6"/>
    <w:rsid w:val="003827B1"/>
    <w:rsid w:val="003828C3"/>
    <w:rsid w:val="00383E57"/>
    <w:rsid w:val="00384969"/>
    <w:rsid w:val="003871CE"/>
    <w:rsid w:val="00391C9A"/>
    <w:rsid w:val="00392D17"/>
    <w:rsid w:val="00397EE9"/>
    <w:rsid w:val="003A12F8"/>
    <w:rsid w:val="003A1C99"/>
    <w:rsid w:val="003A3704"/>
    <w:rsid w:val="003A60E5"/>
    <w:rsid w:val="003A64C1"/>
    <w:rsid w:val="003B4D02"/>
    <w:rsid w:val="003D3056"/>
    <w:rsid w:val="003D5C28"/>
    <w:rsid w:val="003D6C26"/>
    <w:rsid w:val="003E5AA8"/>
    <w:rsid w:val="003E6B00"/>
    <w:rsid w:val="003F16F0"/>
    <w:rsid w:val="003F354D"/>
    <w:rsid w:val="003F3640"/>
    <w:rsid w:val="003F46C0"/>
    <w:rsid w:val="003F7A7F"/>
    <w:rsid w:val="00400AC0"/>
    <w:rsid w:val="0040310F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41DC"/>
    <w:rsid w:val="00434C8C"/>
    <w:rsid w:val="00437568"/>
    <w:rsid w:val="004422AD"/>
    <w:rsid w:val="00442F3C"/>
    <w:rsid w:val="00444EC4"/>
    <w:rsid w:val="00447CDE"/>
    <w:rsid w:val="004506CE"/>
    <w:rsid w:val="00450CFC"/>
    <w:rsid w:val="00451F52"/>
    <w:rsid w:val="00462BBE"/>
    <w:rsid w:val="004637E5"/>
    <w:rsid w:val="004664D0"/>
    <w:rsid w:val="00475A91"/>
    <w:rsid w:val="00477A77"/>
    <w:rsid w:val="00477DEA"/>
    <w:rsid w:val="00485F94"/>
    <w:rsid w:val="004869A1"/>
    <w:rsid w:val="00487207"/>
    <w:rsid w:val="00487CF9"/>
    <w:rsid w:val="00490A91"/>
    <w:rsid w:val="00493387"/>
    <w:rsid w:val="004946BB"/>
    <w:rsid w:val="00496F0A"/>
    <w:rsid w:val="004A3A76"/>
    <w:rsid w:val="004A5320"/>
    <w:rsid w:val="004A61EB"/>
    <w:rsid w:val="004B5B88"/>
    <w:rsid w:val="004C0FDF"/>
    <w:rsid w:val="004C21D0"/>
    <w:rsid w:val="004C2EB0"/>
    <w:rsid w:val="004C2F82"/>
    <w:rsid w:val="004C30F9"/>
    <w:rsid w:val="004D0CC5"/>
    <w:rsid w:val="004D20B0"/>
    <w:rsid w:val="004D3267"/>
    <w:rsid w:val="004D40E9"/>
    <w:rsid w:val="004D5336"/>
    <w:rsid w:val="004E05B7"/>
    <w:rsid w:val="004E3F5F"/>
    <w:rsid w:val="004E5F75"/>
    <w:rsid w:val="004F13B9"/>
    <w:rsid w:val="004F1AD5"/>
    <w:rsid w:val="004F1F39"/>
    <w:rsid w:val="004F2F78"/>
    <w:rsid w:val="004F328B"/>
    <w:rsid w:val="004F393A"/>
    <w:rsid w:val="004F39B3"/>
    <w:rsid w:val="004F3EAF"/>
    <w:rsid w:val="004F5F5A"/>
    <w:rsid w:val="004F6985"/>
    <w:rsid w:val="00500961"/>
    <w:rsid w:val="0050192D"/>
    <w:rsid w:val="005029B7"/>
    <w:rsid w:val="00502F07"/>
    <w:rsid w:val="005043F9"/>
    <w:rsid w:val="005051B6"/>
    <w:rsid w:val="00510935"/>
    <w:rsid w:val="005162B5"/>
    <w:rsid w:val="0052372E"/>
    <w:rsid w:val="00526A8A"/>
    <w:rsid w:val="00526F24"/>
    <w:rsid w:val="005279F6"/>
    <w:rsid w:val="00531639"/>
    <w:rsid w:val="00531EC4"/>
    <w:rsid w:val="00532A3B"/>
    <w:rsid w:val="00532E39"/>
    <w:rsid w:val="00534B6F"/>
    <w:rsid w:val="005351BA"/>
    <w:rsid w:val="00536709"/>
    <w:rsid w:val="0054168C"/>
    <w:rsid w:val="00542F64"/>
    <w:rsid w:val="00543C93"/>
    <w:rsid w:val="00543F7D"/>
    <w:rsid w:val="0054497D"/>
    <w:rsid w:val="005539AA"/>
    <w:rsid w:val="00553D95"/>
    <w:rsid w:val="0055435D"/>
    <w:rsid w:val="0055475B"/>
    <w:rsid w:val="00556360"/>
    <w:rsid w:val="0055649F"/>
    <w:rsid w:val="00561D85"/>
    <w:rsid w:val="00563B69"/>
    <w:rsid w:val="00565735"/>
    <w:rsid w:val="00570BAA"/>
    <w:rsid w:val="00570FE5"/>
    <w:rsid w:val="005729E0"/>
    <w:rsid w:val="0057493A"/>
    <w:rsid w:val="00574D4C"/>
    <w:rsid w:val="0058060C"/>
    <w:rsid w:val="00583020"/>
    <w:rsid w:val="00583430"/>
    <w:rsid w:val="005915F2"/>
    <w:rsid w:val="00591E9A"/>
    <w:rsid w:val="00592240"/>
    <w:rsid w:val="00593E1D"/>
    <w:rsid w:val="0059468B"/>
    <w:rsid w:val="00594FC8"/>
    <w:rsid w:val="0059625B"/>
    <w:rsid w:val="00597278"/>
    <w:rsid w:val="00597D49"/>
    <w:rsid w:val="005A4CA3"/>
    <w:rsid w:val="005A5659"/>
    <w:rsid w:val="005A5C93"/>
    <w:rsid w:val="005B0D50"/>
    <w:rsid w:val="005B1191"/>
    <w:rsid w:val="005B1463"/>
    <w:rsid w:val="005B2961"/>
    <w:rsid w:val="005B31EA"/>
    <w:rsid w:val="005B50D5"/>
    <w:rsid w:val="005C108C"/>
    <w:rsid w:val="005C2245"/>
    <w:rsid w:val="005C6A83"/>
    <w:rsid w:val="005C6B3F"/>
    <w:rsid w:val="005D72D5"/>
    <w:rsid w:val="005E0FBB"/>
    <w:rsid w:val="005E3C87"/>
    <w:rsid w:val="005F2834"/>
    <w:rsid w:val="005F3F41"/>
    <w:rsid w:val="005F4616"/>
    <w:rsid w:val="00600731"/>
    <w:rsid w:val="006012E7"/>
    <w:rsid w:val="006013F8"/>
    <w:rsid w:val="0060254E"/>
    <w:rsid w:val="00604512"/>
    <w:rsid w:val="00605B18"/>
    <w:rsid w:val="00606881"/>
    <w:rsid w:val="0061014D"/>
    <w:rsid w:val="00610F79"/>
    <w:rsid w:val="006121EC"/>
    <w:rsid w:val="006137BF"/>
    <w:rsid w:val="00617965"/>
    <w:rsid w:val="00617EEC"/>
    <w:rsid w:val="006213D5"/>
    <w:rsid w:val="00622359"/>
    <w:rsid w:val="00624591"/>
    <w:rsid w:val="00624705"/>
    <w:rsid w:val="00625452"/>
    <w:rsid w:val="00630161"/>
    <w:rsid w:val="00634011"/>
    <w:rsid w:val="00634301"/>
    <w:rsid w:val="0063654E"/>
    <w:rsid w:val="00636E81"/>
    <w:rsid w:val="00641CE1"/>
    <w:rsid w:val="0064237C"/>
    <w:rsid w:val="0064310E"/>
    <w:rsid w:val="006443F2"/>
    <w:rsid w:val="00646696"/>
    <w:rsid w:val="0064690D"/>
    <w:rsid w:val="00653563"/>
    <w:rsid w:val="006535D2"/>
    <w:rsid w:val="00653F4B"/>
    <w:rsid w:val="00655749"/>
    <w:rsid w:val="00660B2A"/>
    <w:rsid w:val="00661AF9"/>
    <w:rsid w:val="006643C3"/>
    <w:rsid w:val="00673FCA"/>
    <w:rsid w:val="00675598"/>
    <w:rsid w:val="006779BE"/>
    <w:rsid w:val="006823AB"/>
    <w:rsid w:val="00682CE3"/>
    <w:rsid w:val="006831FE"/>
    <w:rsid w:val="00684506"/>
    <w:rsid w:val="00691995"/>
    <w:rsid w:val="00695635"/>
    <w:rsid w:val="006968D5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429D"/>
    <w:rsid w:val="006D4AED"/>
    <w:rsid w:val="006E04B5"/>
    <w:rsid w:val="006E28DA"/>
    <w:rsid w:val="006E3DF2"/>
    <w:rsid w:val="006E5C85"/>
    <w:rsid w:val="006E60F4"/>
    <w:rsid w:val="006E6DB6"/>
    <w:rsid w:val="006E6E49"/>
    <w:rsid w:val="006E7492"/>
    <w:rsid w:val="006F367A"/>
    <w:rsid w:val="006F6A7A"/>
    <w:rsid w:val="007008BC"/>
    <w:rsid w:val="00701B55"/>
    <w:rsid w:val="00706F36"/>
    <w:rsid w:val="00707341"/>
    <w:rsid w:val="0070763F"/>
    <w:rsid w:val="007111CA"/>
    <w:rsid w:val="007147F0"/>
    <w:rsid w:val="00714CBE"/>
    <w:rsid w:val="007161AC"/>
    <w:rsid w:val="0071672E"/>
    <w:rsid w:val="007169F6"/>
    <w:rsid w:val="00721BF1"/>
    <w:rsid w:val="00722E4C"/>
    <w:rsid w:val="007231C4"/>
    <w:rsid w:val="0072578A"/>
    <w:rsid w:val="00725C91"/>
    <w:rsid w:val="007309C7"/>
    <w:rsid w:val="00734C8D"/>
    <w:rsid w:val="00735E94"/>
    <w:rsid w:val="00742B24"/>
    <w:rsid w:val="007437CA"/>
    <w:rsid w:val="00744013"/>
    <w:rsid w:val="007451A5"/>
    <w:rsid w:val="0075170D"/>
    <w:rsid w:val="00752601"/>
    <w:rsid w:val="00752B00"/>
    <w:rsid w:val="007569B8"/>
    <w:rsid w:val="007576DE"/>
    <w:rsid w:val="0076278C"/>
    <w:rsid w:val="007636FD"/>
    <w:rsid w:val="007655D1"/>
    <w:rsid w:val="007668A1"/>
    <w:rsid w:val="00772FA3"/>
    <w:rsid w:val="00773FE9"/>
    <w:rsid w:val="00774C90"/>
    <w:rsid w:val="0078297A"/>
    <w:rsid w:val="00782CCE"/>
    <w:rsid w:val="0078659E"/>
    <w:rsid w:val="00787E2B"/>
    <w:rsid w:val="00793AFE"/>
    <w:rsid w:val="00794065"/>
    <w:rsid w:val="007948BE"/>
    <w:rsid w:val="007958D0"/>
    <w:rsid w:val="00796A80"/>
    <w:rsid w:val="007A5829"/>
    <w:rsid w:val="007A636A"/>
    <w:rsid w:val="007A7601"/>
    <w:rsid w:val="007A7A23"/>
    <w:rsid w:val="007B1506"/>
    <w:rsid w:val="007B19C3"/>
    <w:rsid w:val="007B2373"/>
    <w:rsid w:val="007B2C72"/>
    <w:rsid w:val="007B57C7"/>
    <w:rsid w:val="007C0829"/>
    <w:rsid w:val="007C0D4E"/>
    <w:rsid w:val="007C2CE4"/>
    <w:rsid w:val="007D301B"/>
    <w:rsid w:val="007D49B5"/>
    <w:rsid w:val="007D5AE1"/>
    <w:rsid w:val="007D776A"/>
    <w:rsid w:val="007E0A1A"/>
    <w:rsid w:val="007E0D80"/>
    <w:rsid w:val="007E140E"/>
    <w:rsid w:val="007E2D8D"/>
    <w:rsid w:val="007E6B7C"/>
    <w:rsid w:val="008003BB"/>
    <w:rsid w:val="00804894"/>
    <w:rsid w:val="00805D67"/>
    <w:rsid w:val="00807AD6"/>
    <w:rsid w:val="00807BB3"/>
    <w:rsid w:val="00811848"/>
    <w:rsid w:val="0081538A"/>
    <w:rsid w:val="0082310C"/>
    <w:rsid w:val="00823B89"/>
    <w:rsid w:val="00826871"/>
    <w:rsid w:val="00826953"/>
    <w:rsid w:val="008274EA"/>
    <w:rsid w:val="00830D0B"/>
    <w:rsid w:val="00830EE9"/>
    <w:rsid w:val="00833BF7"/>
    <w:rsid w:val="008416B4"/>
    <w:rsid w:val="00842A14"/>
    <w:rsid w:val="00845FFF"/>
    <w:rsid w:val="00847B02"/>
    <w:rsid w:val="008503DA"/>
    <w:rsid w:val="0085309B"/>
    <w:rsid w:val="008538DE"/>
    <w:rsid w:val="00855677"/>
    <w:rsid w:val="00856BF3"/>
    <w:rsid w:val="0085722F"/>
    <w:rsid w:val="0085782A"/>
    <w:rsid w:val="008625F5"/>
    <w:rsid w:val="008638BE"/>
    <w:rsid w:val="00863F24"/>
    <w:rsid w:val="008641F7"/>
    <w:rsid w:val="00870E0A"/>
    <w:rsid w:val="0087162E"/>
    <w:rsid w:val="00871D2E"/>
    <w:rsid w:val="008730BE"/>
    <w:rsid w:val="008742DE"/>
    <w:rsid w:val="0087510F"/>
    <w:rsid w:val="00876D8D"/>
    <w:rsid w:val="0087763B"/>
    <w:rsid w:val="00880CB0"/>
    <w:rsid w:val="00880ED0"/>
    <w:rsid w:val="00883267"/>
    <w:rsid w:val="00885809"/>
    <w:rsid w:val="0088648E"/>
    <w:rsid w:val="00893B1C"/>
    <w:rsid w:val="008953DF"/>
    <w:rsid w:val="00896257"/>
    <w:rsid w:val="008A5628"/>
    <w:rsid w:val="008A7E93"/>
    <w:rsid w:val="008B4301"/>
    <w:rsid w:val="008C2D9D"/>
    <w:rsid w:val="008C31FB"/>
    <w:rsid w:val="008C3E92"/>
    <w:rsid w:val="008C4E72"/>
    <w:rsid w:val="008C55D2"/>
    <w:rsid w:val="008C56AC"/>
    <w:rsid w:val="008C648E"/>
    <w:rsid w:val="008C68C4"/>
    <w:rsid w:val="008C6BE7"/>
    <w:rsid w:val="008C7902"/>
    <w:rsid w:val="008D0347"/>
    <w:rsid w:val="008D23EF"/>
    <w:rsid w:val="008D30AE"/>
    <w:rsid w:val="008D4C2C"/>
    <w:rsid w:val="008E09F2"/>
    <w:rsid w:val="008E1075"/>
    <w:rsid w:val="008E1A8A"/>
    <w:rsid w:val="008E22FC"/>
    <w:rsid w:val="008E5F73"/>
    <w:rsid w:val="008F0DFB"/>
    <w:rsid w:val="008F5FBF"/>
    <w:rsid w:val="008F70F1"/>
    <w:rsid w:val="008F741D"/>
    <w:rsid w:val="009001EC"/>
    <w:rsid w:val="00901B8D"/>
    <w:rsid w:val="009068F0"/>
    <w:rsid w:val="00911071"/>
    <w:rsid w:val="00920167"/>
    <w:rsid w:val="00925F92"/>
    <w:rsid w:val="009300B3"/>
    <w:rsid w:val="00930625"/>
    <w:rsid w:val="00931D78"/>
    <w:rsid w:val="00932D7E"/>
    <w:rsid w:val="00933FDE"/>
    <w:rsid w:val="009367FE"/>
    <w:rsid w:val="0093688A"/>
    <w:rsid w:val="00936940"/>
    <w:rsid w:val="0093712C"/>
    <w:rsid w:val="00937D13"/>
    <w:rsid w:val="009405FD"/>
    <w:rsid w:val="00944823"/>
    <w:rsid w:val="00944961"/>
    <w:rsid w:val="0094663C"/>
    <w:rsid w:val="00947063"/>
    <w:rsid w:val="009506F0"/>
    <w:rsid w:val="00951E29"/>
    <w:rsid w:val="00952CB7"/>
    <w:rsid w:val="00957902"/>
    <w:rsid w:val="009612AF"/>
    <w:rsid w:val="0096163B"/>
    <w:rsid w:val="00964DBD"/>
    <w:rsid w:val="0096777D"/>
    <w:rsid w:val="009706C5"/>
    <w:rsid w:val="00971255"/>
    <w:rsid w:val="00972BA9"/>
    <w:rsid w:val="00975E73"/>
    <w:rsid w:val="009763A1"/>
    <w:rsid w:val="00980213"/>
    <w:rsid w:val="00980E89"/>
    <w:rsid w:val="009835FF"/>
    <w:rsid w:val="00983E70"/>
    <w:rsid w:val="009859F2"/>
    <w:rsid w:val="00990BBD"/>
    <w:rsid w:val="00992282"/>
    <w:rsid w:val="00994B53"/>
    <w:rsid w:val="00995447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2E6B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811"/>
    <w:rsid w:val="009D23BF"/>
    <w:rsid w:val="009D6C29"/>
    <w:rsid w:val="009D7EAC"/>
    <w:rsid w:val="009E66BC"/>
    <w:rsid w:val="009E68D0"/>
    <w:rsid w:val="009E7DFB"/>
    <w:rsid w:val="009F09A3"/>
    <w:rsid w:val="009F448A"/>
    <w:rsid w:val="009F500E"/>
    <w:rsid w:val="00A00AAF"/>
    <w:rsid w:val="00A03C1B"/>
    <w:rsid w:val="00A06721"/>
    <w:rsid w:val="00A075EA"/>
    <w:rsid w:val="00A12ECC"/>
    <w:rsid w:val="00A13EF1"/>
    <w:rsid w:val="00A14D9A"/>
    <w:rsid w:val="00A16709"/>
    <w:rsid w:val="00A1726B"/>
    <w:rsid w:val="00A22FF4"/>
    <w:rsid w:val="00A2597D"/>
    <w:rsid w:val="00A26973"/>
    <w:rsid w:val="00A30900"/>
    <w:rsid w:val="00A31AD6"/>
    <w:rsid w:val="00A33165"/>
    <w:rsid w:val="00A352E8"/>
    <w:rsid w:val="00A363D9"/>
    <w:rsid w:val="00A365DC"/>
    <w:rsid w:val="00A4221F"/>
    <w:rsid w:val="00A43504"/>
    <w:rsid w:val="00A45093"/>
    <w:rsid w:val="00A505FA"/>
    <w:rsid w:val="00A52157"/>
    <w:rsid w:val="00A56AAE"/>
    <w:rsid w:val="00A57F40"/>
    <w:rsid w:val="00A60048"/>
    <w:rsid w:val="00A60A9A"/>
    <w:rsid w:val="00A60CEA"/>
    <w:rsid w:val="00A61C3D"/>
    <w:rsid w:val="00A62BA3"/>
    <w:rsid w:val="00A63566"/>
    <w:rsid w:val="00A703AB"/>
    <w:rsid w:val="00A717E3"/>
    <w:rsid w:val="00A75A24"/>
    <w:rsid w:val="00A76E69"/>
    <w:rsid w:val="00A809A2"/>
    <w:rsid w:val="00A824FB"/>
    <w:rsid w:val="00A84603"/>
    <w:rsid w:val="00A85E67"/>
    <w:rsid w:val="00A863D5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3B37"/>
    <w:rsid w:val="00AA43FC"/>
    <w:rsid w:val="00AB0347"/>
    <w:rsid w:val="00AB0422"/>
    <w:rsid w:val="00AB04A2"/>
    <w:rsid w:val="00AB1944"/>
    <w:rsid w:val="00AB19F3"/>
    <w:rsid w:val="00AB2FCD"/>
    <w:rsid w:val="00AB3D39"/>
    <w:rsid w:val="00AB3E6F"/>
    <w:rsid w:val="00AC5539"/>
    <w:rsid w:val="00AC7A10"/>
    <w:rsid w:val="00AD0C36"/>
    <w:rsid w:val="00AD320A"/>
    <w:rsid w:val="00AD5058"/>
    <w:rsid w:val="00AD5BA6"/>
    <w:rsid w:val="00AD6DE5"/>
    <w:rsid w:val="00AD7F26"/>
    <w:rsid w:val="00AE11ED"/>
    <w:rsid w:val="00AE25DA"/>
    <w:rsid w:val="00AE27CF"/>
    <w:rsid w:val="00AE5D5A"/>
    <w:rsid w:val="00AE63A8"/>
    <w:rsid w:val="00AE6502"/>
    <w:rsid w:val="00AE7DD4"/>
    <w:rsid w:val="00AF431A"/>
    <w:rsid w:val="00AF559F"/>
    <w:rsid w:val="00B00399"/>
    <w:rsid w:val="00B05356"/>
    <w:rsid w:val="00B065A9"/>
    <w:rsid w:val="00B07BC8"/>
    <w:rsid w:val="00B12368"/>
    <w:rsid w:val="00B1685B"/>
    <w:rsid w:val="00B1688A"/>
    <w:rsid w:val="00B17131"/>
    <w:rsid w:val="00B17CBB"/>
    <w:rsid w:val="00B205E6"/>
    <w:rsid w:val="00B22008"/>
    <w:rsid w:val="00B22985"/>
    <w:rsid w:val="00B302FA"/>
    <w:rsid w:val="00B305FD"/>
    <w:rsid w:val="00B32A74"/>
    <w:rsid w:val="00B32D01"/>
    <w:rsid w:val="00B34B24"/>
    <w:rsid w:val="00B362C2"/>
    <w:rsid w:val="00B40C30"/>
    <w:rsid w:val="00B427E4"/>
    <w:rsid w:val="00B42A55"/>
    <w:rsid w:val="00B46BF3"/>
    <w:rsid w:val="00B50C00"/>
    <w:rsid w:val="00B51E40"/>
    <w:rsid w:val="00B52806"/>
    <w:rsid w:val="00B5533A"/>
    <w:rsid w:val="00B60C65"/>
    <w:rsid w:val="00B63D5E"/>
    <w:rsid w:val="00B65BA2"/>
    <w:rsid w:val="00B67895"/>
    <w:rsid w:val="00B67B8C"/>
    <w:rsid w:val="00B711B5"/>
    <w:rsid w:val="00B7205D"/>
    <w:rsid w:val="00B74322"/>
    <w:rsid w:val="00B74A90"/>
    <w:rsid w:val="00B779D8"/>
    <w:rsid w:val="00B8261B"/>
    <w:rsid w:val="00B82B43"/>
    <w:rsid w:val="00B83852"/>
    <w:rsid w:val="00B878A9"/>
    <w:rsid w:val="00B9073A"/>
    <w:rsid w:val="00B927F4"/>
    <w:rsid w:val="00B932F6"/>
    <w:rsid w:val="00B94C19"/>
    <w:rsid w:val="00B952F3"/>
    <w:rsid w:val="00BA03AD"/>
    <w:rsid w:val="00BA2A35"/>
    <w:rsid w:val="00BA309E"/>
    <w:rsid w:val="00BA50E7"/>
    <w:rsid w:val="00BA731A"/>
    <w:rsid w:val="00BB1BE8"/>
    <w:rsid w:val="00BB3742"/>
    <w:rsid w:val="00BB50F8"/>
    <w:rsid w:val="00BB7879"/>
    <w:rsid w:val="00BC07EB"/>
    <w:rsid w:val="00BC0C1E"/>
    <w:rsid w:val="00BC176B"/>
    <w:rsid w:val="00BC1A34"/>
    <w:rsid w:val="00BC368D"/>
    <w:rsid w:val="00BC394A"/>
    <w:rsid w:val="00BC404B"/>
    <w:rsid w:val="00BC5850"/>
    <w:rsid w:val="00BC7777"/>
    <w:rsid w:val="00BD3581"/>
    <w:rsid w:val="00BD449C"/>
    <w:rsid w:val="00BD4E80"/>
    <w:rsid w:val="00BD4F65"/>
    <w:rsid w:val="00BD7E75"/>
    <w:rsid w:val="00BE25E7"/>
    <w:rsid w:val="00BE30BD"/>
    <w:rsid w:val="00BE49BB"/>
    <w:rsid w:val="00BE5A14"/>
    <w:rsid w:val="00BE5F18"/>
    <w:rsid w:val="00BE6F7B"/>
    <w:rsid w:val="00BF29B6"/>
    <w:rsid w:val="00BF3258"/>
    <w:rsid w:val="00BF386C"/>
    <w:rsid w:val="00BF4D86"/>
    <w:rsid w:val="00BF4FE8"/>
    <w:rsid w:val="00C01337"/>
    <w:rsid w:val="00C01833"/>
    <w:rsid w:val="00C01958"/>
    <w:rsid w:val="00C01A01"/>
    <w:rsid w:val="00C127DF"/>
    <w:rsid w:val="00C13F51"/>
    <w:rsid w:val="00C158DB"/>
    <w:rsid w:val="00C175D6"/>
    <w:rsid w:val="00C2055E"/>
    <w:rsid w:val="00C23021"/>
    <w:rsid w:val="00C240C1"/>
    <w:rsid w:val="00C250BD"/>
    <w:rsid w:val="00C26CDA"/>
    <w:rsid w:val="00C30552"/>
    <w:rsid w:val="00C326BC"/>
    <w:rsid w:val="00C3596F"/>
    <w:rsid w:val="00C413FA"/>
    <w:rsid w:val="00C41A5D"/>
    <w:rsid w:val="00C41AC4"/>
    <w:rsid w:val="00C44535"/>
    <w:rsid w:val="00C51ADB"/>
    <w:rsid w:val="00C53542"/>
    <w:rsid w:val="00C5382C"/>
    <w:rsid w:val="00C53DAE"/>
    <w:rsid w:val="00C55AC5"/>
    <w:rsid w:val="00C578DD"/>
    <w:rsid w:val="00C57EC2"/>
    <w:rsid w:val="00C6029D"/>
    <w:rsid w:val="00C60ABB"/>
    <w:rsid w:val="00C6336A"/>
    <w:rsid w:val="00C649C2"/>
    <w:rsid w:val="00C64B97"/>
    <w:rsid w:val="00C65421"/>
    <w:rsid w:val="00C75682"/>
    <w:rsid w:val="00C760C7"/>
    <w:rsid w:val="00C7799B"/>
    <w:rsid w:val="00C806EE"/>
    <w:rsid w:val="00C807B8"/>
    <w:rsid w:val="00C82028"/>
    <w:rsid w:val="00C82AA1"/>
    <w:rsid w:val="00C8402B"/>
    <w:rsid w:val="00C84FAC"/>
    <w:rsid w:val="00C90E0C"/>
    <w:rsid w:val="00C9397C"/>
    <w:rsid w:val="00C95AD9"/>
    <w:rsid w:val="00CA2436"/>
    <w:rsid w:val="00CA2553"/>
    <w:rsid w:val="00CA29E8"/>
    <w:rsid w:val="00CA4709"/>
    <w:rsid w:val="00CA78F2"/>
    <w:rsid w:val="00CB112F"/>
    <w:rsid w:val="00CB29E9"/>
    <w:rsid w:val="00CB419F"/>
    <w:rsid w:val="00CB5FD1"/>
    <w:rsid w:val="00CB686F"/>
    <w:rsid w:val="00CC0E4C"/>
    <w:rsid w:val="00CC4D00"/>
    <w:rsid w:val="00CC661A"/>
    <w:rsid w:val="00CD04D5"/>
    <w:rsid w:val="00CE07D2"/>
    <w:rsid w:val="00CE55E9"/>
    <w:rsid w:val="00CE586E"/>
    <w:rsid w:val="00CE660F"/>
    <w:rsid w:val="00CE661F"/>
    <w:rsid w:val="00CF1F9A"/>
    <w:rsid w:val="00CF25FE"/>
    <w:rsid w:val="00CF39BC"/>
    <w:rsid w:val="00CF3C31"/>
    <w:rsid w:val="00CF3EA5"/>
    <w:rsid w:val="00CF47C2"/>
    <w:rsid w:val="00D00903"/>
    <w:rsid w:val="00D0313E"/>
    <w:rsid w:val="00D0377F"/>
    <w:rsid w:val="00D037E4"/>
    <w:rsid w:val="00D04AFB"/>
    <w:rsid w:val="00D06CA7"/>
    <w:rsid w:val="00D074C2"/>
    <w:rsid w:val="00D12A5C"/>
    <w:rsid w:val="00D14AF2"/>
    <w:rsid w:val="00D16123"/>
    <w:rsid w:val="00D20367"/>
    <w:rsid w:val="00D23BA9"/>
    <w:rsid w:val="00D25B47"/>
    <w:rsid w:val="00D275DA"/>
    <w:rsid w:val="00D30A6D"/>
    <w:rsid w:val="00D32EFB"/>
    <w:rsid w:val="00D35F20"/>
    <w:rsid w:val="00D439FC"/>
    <w:rsid w:val="00D4643D"/>
    <w:rsid w:val="00D46D78"/>
    <w:rsid w:val="00D47234"/>
    <w:rsid w:val="00D47C96"/>
    <w:rsid w:val="00D5238A"/>
    <w:rsid w:val="00D52445"/>
    <w:rsid w:val="00D5253C"/>
    <w:rsid w:val="00D52B48"/>
    <w:rsid w:val="00D54DDD"/>
    <w:rsid w:val="00D55409"/>
    <w:rsid w:val="00D57CBA"/>
    <w:rsid w:val="00D61290"/>
    <w:rsid w:val="00D62399"/>
    <w:rsid w:val="00D63934"/>
    <w:rsid w:val="00D659E4"/>
    <w:rsid w:val="00D6688E"/>
    <w:rsid w:val="00D700D0"/>
    <w:rsid w:val="00D70861"/>
    <w:rsid w:val="00D73F2B"/>
    <w:rsid w:val="00D741E5"/>
    <w:rsid w:val="00D80D5D"/>
    <w:rsid w:val="00D814A4"/>
    <w:rsid w:val="00D8366D"/>
    <w:rsid w:val="00D843A8"/>
    <w:rsid w:val="00D84C3B"/>
    <w:rsid w:val="00D86DD3"/>
    <w:rsid w:val="00D92643"/>
    <w:rsid w:val="00D93153"/>
    <w:rsid w:val="00D9683B"/>
    <w:rsid w:val="00DA3BFD"/>
    <w:rsid w:val="00DA4435"/>
    <w:rsid w:val="00DA5D40"/>
    <w:rsid w:val="00DA5E86"/>
    <w:rsid w:val="00DA78ED"/>
    <w:rsid w:val="00DB1F10"/>
    <w:rsid w:val="00DB6598"/>
    <w:rsid w:val="00DB6797"/>
    <w:rsid w:val="00DB6C77"/>
    <w:rsid w:val="00DB776E"/>
    <w:rsid w:val="00DC0DF5"/>
    <w:rsid w:val="00DC7496"/>
    <w:rsid w:val="00DC7661"/>
    <w:rsid w:val="00DD0C20"/>
    <w:rsid w:val="00DD0F60"/>
    <w:rsid w:val="00DD4EE1"/>
    <w:rsid w:val="00DD5DFA"/>
    <w:rsid w:val="00DF359D"/>
    <w:rsid w:val="00DF4BDC"/>
    <w:rsid w:val="00DF589B"/>
    <w:rsid w:val="00DF5C30"/>
    <w:rsid w:val="00DF6A2E"/>
    <w:rsid w:val="00E0338A"/>
    <w:rsid w:val="00E04A11"/>
    <w:rsid w:val="00E076F9"/>
    <w:rsid w:val="00E07F55"/>
    <w:rsid w:val="00E10AE4"/>
    <w:rsid w:val="00E11519"/>
    <w:rsid w:val="00E12B93"/>
    <w:rsid w:val="00E2313A"/>
    <w:rsid w:val="00E30D8E"/>
    <w:rsid w:val="00E310CE"/>
    <w:rsid w:val="00E3116C"/>
    <w:rsid w:val="00E312BC"/>
    <w:rsid w:val="00E35DAC"/>
    <w:rsid w:val="00E367B9"/>
    <w:rsid w:val="00E37479"/>
    <w:rsid w:val="00E37A19"/>
    <w:rsid w:val="00E402E6"/>
    <w:rsid w:val="00E418A7"/>
    <w:rsid w:val="00E4368D"/>
    <w:rsid w:val="00E45504"/>
    <w:rsid w:val="00E46C47"/>
    <w:rsid w:val="00E46F90"/>
    <w:rsid w:val="00E518DE"/>
    <w:rsid w:val="00E53073"/>
    <w:rsid w:val="00E6070F"/>
    <w:rsid w:val="00E65883"/>
    <w:rsid w:val="00E65C42"/>
    <w:rsid w:val="00E65D07"/>
    <w:rsid w:val="00E6619F"/>
    <w:rsid w:val="00E673F0"/>
    <w:rsid w:val="00E752B1"/>
    <w:rsid w:val="00E825B6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B1D19"/>
    <w:rsid w:val="00EB2876"/>
    <w:rsid w:val="00EB3257"/>
    <w:rsid w:val="00EB3D83"/>
    <w:rsid w:val="00EB4C6E"/>
    <w:rsid w:val="00EB68AD"/>
    <w:rsid w:val="00EB6CCC"/>
    <w:rsid w:val="00EC173C"/>
    <w:rsid w:val="00EC21A0"/>
    <w:rsid w:val="00EC4038"/>
    <w:rsid w:val="00EC4F5E"/>
    <w:rsid w:val="00ED00DD"/>
    <w:rsid w:val="00ED14BF"/>
    <w:rsid w:val="00ED1785"/>
    <w:rsid w:val="00ED19DD"/>
    <w:rsid w:val="00ED2F1B"/>
    <w:rsid w:val="00ED481F"/>
    <w:rsid w:val="00ED5D96"/>
    <w:rsid w:val="00ED7362"/>
    <w:rsid w:val="00EE194D"/>
    <w:rsid w:val="00EE23C8"/>
    <w:rsid w:val="00EE419A"/>
    <w:rsid w:val="00EE5EC0"/>
    <w:rsid w:val="00EE7453"/>
    <w:rsid w:val="00EF2EE2"/>
    <w:rsid w:val="00EF3EE1"/>
    <w:rsid w:val="00EF40C2"/>
    <w:rsid w:val="00EF4863"/>
    <w:rsid w:val="00EF503D"/>
    <w:rsid w:val="00EF61E9"/>
    <w:rsid w:val="00EF7524"/>
    <w:rsid w:val="00F00F63"/>
    <w:rsid w:val="00F01433"/>
    <w:rsid w:val="00F01894"/>
    <w:rsid w:val="00F0232C"/>
    <w:rsid w:val="00F11EE5"/>
    <w:rsid w:val="00F12ECC"/>
    <w:rsid w:val="00F15B48"/>
    <w:rsid w:val="00F16BAD"/>
    <w:rsid w:val="00F20B66"/>
    <w:rsid w:val="00F22643"/>
    <w:rsid w:val="00F22AA8"/>
    <w:rsid w:val="00F26785"/>
    <w:rsid w:val="00F27D60"/>
    <w:rsid w:val="00F31EA6"/>
    <w:rsid w:val="00F33480"/>
    <w:rsid w:val="00F33C44"/>
    <w:rsid w:val="00F37D62"/>
    <w:rsid w:val="00F431A1"/>
    <w:rsid w:val="00F43A6C"/>
    <w:rsid w:val="00F4452C"/>
    <w:rsid w:val="00F45498"/>
    <w:rsid w:val="00F53C8F"/>
    <w:rsid w:val="00F53F9A"/>
    <w:rsid w:val="00F54AC5"/>
    <w:rsid w:val="00F60B6B"/>
    <w:rsid w:val="00F61F00"/>
    <w:rsid w:val="00F6425B"/>
    <w:rsid w:val="00F64CCF"/>
    <w:rsid w:val="00F66FFE"/>
    <w:rsid w:val="00F75E83"/>
    <w:rsid w:val="00F81BC5"/>
    <w:rsid w:val="00F83284"/>
    <w:rsid w:val="00F83B69"/>
    <w:rsid w:val="00F84605"/>
    <w:rsid w:val="00F85FE8"/>
    <w:rsid w:val="00F8636C"/>
    <w:rsid w:val="00FA0535"/>
    <w:rsid w:val="00FA09EC"/>
    <w:rsid w:val="00FA2345"/>
    <w:rsid w:val="00FA247C"/>
    <w:rsid w:val="00FA408C"/>
    <w:rsid w:val="00FA5F0A"/>
    <w:rsid w:val="00FA6C56"/>
    <w:rsid w:val="00FA7B08"/>
    <w:rsid w:val="00FB1A76"/>
    <w:rsid w:val="00FB4FB0"/>
    <w:rsid w:val="00FB5487"/>
    <w:rsid w:val="00FB62B8"/>
    <w:rsid w:val="00FC03F0"/>
    <w:rsid w:val="00FC129A"/>
    <w:rsid w:val="00FC7391"/>
    <w:rsid w:val="00FC73E9"/>
    <w:rsid w:val="00FD0E7C"/>
    <w:rsid w:val="00FD1734"/>
    <w:rsid w:val="00FD4ACB"/>
    <w:rsid w:val="00FD6486"/>
    <w:rsid w:val="00FE17AE"/>
    <w:rsid w:val="00FE2F3A"/>
    <w:rsid w:val="00FF096B"/>
    <w:rsid w:val="00FF2C0A"/>
    <w:rsid w:val="00FF57A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429DE"/>
  <w14:defaultImageDpi w14:val="32767"/>
  <w15:chartTrackingRefBased/>
  <w15:docId w15:val="{D8E77E1E-AD30-0048-AC83-69762E9A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E2A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E2A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5A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2</cp:revision>
  <cp:lastPrinted>2019-07-30T07:35:00Z</cp:lastPrinted>
  <dcterms:created xsi:type="dcterms:W3CDTF">2024-10-19T09:27:00Z</dcterms:created>
  <dcterms:modified xsi:type="dcterms:W3CDTF">2024-10-19T09:27:00Z</dcterms:modified>
</cp:coreProperties>
</file>